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CBE" w:rsidRPr="0066612F" w:rsidRDefault="004D1CBE" w:rsidP="004D1C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612F">
        <w:rPr>
          <w:rFonts w:ascii="Times New Roman" w:hAnsi="Times New Roman" w:cs="Times New Roman"/>
          <w:b/>
          <w:bCs/>
          <w:sz w:val="24"/>
          <w:szCs w:val="24"/>
        </w:rPr>
        <w:t xml:space="preserve">S1 Table. Comparison of ORF HMW-GS sequences of </w:t>
      </w:r>
      <w:r w:rsidRPr="0066612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e. geniculata </w:t>
      </w:r>
      <w:r w:rsidRPr="0066612F">
        <w:rPr>
          <w:rFonts w:ascii="Times New Roman" w:hAnsi="Times New Roman" w:cs="Times New Roman"/>
          <w:b/>
          <w:bCs/>
          <w:sz w:val="24"/>
          <w:szCs w:val="24"/>
        </w:rPr>
        <w:t>with wheat and related sequences.</w:t>
      </w:r>
    </w:p>
    <w:tbl>
      <w:tblPr>
        <w:tblW w:w="0" w:type="auto"/>
        <w:jc w:val="center"/>
        <w:tblInd w:w="-264" w:type="dxa"/>
        <w:tblCellMar>
          <w:left w:w="0" w:type="dxa"/>
          <w:right w:w="0" w:type="dxa"/>
        </w:tblCellMar>
        <w:tblLook w:val="04A0"/>
      </w:tblPr>
      <w:tblGrid>
        <w:gridCol w:w="1084"/>
        <w:gridCol w:w="1096"/>
        <w:gridCol w:w="1096"/>
        <w:gridCol w:w="1256"/>
        <w:gridCol w:w="763"/>
        <w:gridCol w:w="1096"/>
        <w:gridCol w:w="1096"/>
        <w:gridCol w:w="1256"/>
        <w:gridCol w:w="763"/>
      </w:tblGrid>
      <w:tr w:rsidR="004D1CBE" w:rsidRPr="0066612F" w:rsidTr="00D37A1C">
        <w:trPr>
          <w:trHeight w:val="387"/>
          <w:jc w:val="center"/>
        </w:trPr>
        <w:tc>
          <w:tcPr>
            <w:tcW w:w="1114" w:type="dxa"/>
            <w:vMerge w:val="restar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unit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9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amino acid residues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9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cysteine residues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1160"/>
          <w:jc w:val="center"/>
        </w:trPr>
        <w:tc>
          <w:tcPr>
            <w:tcW w:w="1114" w:type="dxa"/>
            <w:vMerge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-terminal domain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-terminal domain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petitive domain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-terminal domain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-terminal domain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petitive domain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179"/>
          <w:jc w:val="center"/>
        </w:trPr>
        <w:tc>
          <w:tcPr>
            <w:tcW w:w="1114" w:type="dxa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Ux1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3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190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Dx2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80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Dx5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8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98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Ax2*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6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257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Bx7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8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134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Ugx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6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152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Mgx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3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184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Mx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74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Mgy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220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Ugy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3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110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Uy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127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My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160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Dy10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177"/>
          <w:jc w:val="center"/>
        </w:trPr>
        <w:tc>
          <w:tcPr>
            <w:tcW w:w="111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Ay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D1CBE" w:rsidRPr="0066612F" w:rsidTr="00D37A1C">
        <w:trPr>
          <w:trHeight w:val="196"/>
          <w:jc w:val="center"/>
        </w:trPr>
        <w:tc>
          <w:tcPr>
            <w:tcW w:w="1114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By9</w:t>
            </w:r>
            <w:r w:rsidRPr="006661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4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D1CBE" w:rsidRPr="0066612F" w:rsidRDefault="004D1CBE" w:rsidP="00F56B7F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661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6661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4D1CBE" w:rsidRPr="0066612F" w:rsidRDefault="004D1CBE" w:rsidP="004D1C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D1CBE" w:rsidRPr="00943922" w:rsidRDefault="004D1CBE" w:rsidP="004D1CBE">
      <w:pPr>
        <w:spacing w:line="480" w:lineRule="auto"/>
        <w:rPr>
          <w:rFonts w:ascii="Arial" w:hAnsi="Arial" w:cs="Arial"/>
        </w:rPr>
      </w:pPr>
    </w:p>
    <w:p w:rsidR="004D1CBE" w:rsidRPr="00943922" w:rsidRDefault="004D1CBE" w:rsidP="004D1CBE">
      <w:pPr>
        <w:rPr>
          <w:rFonts w:ascii="Arial" w:hAnsi="Arial" w:cs="Arial"/>
        </w:rPr>
      </w:pPr>
    </w:p>
    <w:p w:rsidR="004D1CBE" w:rsidRPr="00943922" w:rsidRDefault="004D1CBE" w:rsidP="004D1CBE">
      <w:pPr>
        <w:rPr>
          <w:rFonts w:ascii="Arial" w:hAnsi="Arial" w:cs="Arial"/>
        </w:rPr>
      </w:pPr>
    </w:p>
    <w:p w:rsidR="004D1CBE" w:rsidRPr="00943922" w:rsidRDefault="004D1CBE" w:rsidP="004D1CBE">
      <w:pPr>
        <w:rPr>
          <w:rFonts w:ascii="Arial" w:hAnsi="Arial" w:cs="Arial"/>
        </w:rPr>
      </w:pPr>
    </w:p>
    <w:p w:rsidR="002578AF" w:rsidRDefault="002578AF"/>
    <w:sectPr w:rsidR="002578AF" w:rsidSect="00E066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hideSpellingErrors/>
  <w:hideGrammaticalErrors/>
  <w:proofState w:spelling="clean" w:grammar="clean"/>
  <w:defaultTabStop w:val="720"/>
  <w:characterSpacingControl w:val="doNotCompress"/>
  <w:compat/>
  <w:rsids>
    <w:rsidRoot w:val="004D1CBE"/>
    <w:rsid w:val="00014526"/>
    <w:rsid w:val="000151FB"/>
    <w:rsid w:val="0001614C"/>
    <w:rsid w:val="0002223A"/>
    <w:rsid w:val="00023B62"/>
    <w:rsid w:val="00050AA4"/>
    <w:rsid w:val="00050EAA"/>
    <w:rsid w:val="00053165"/>
    <w:rsid w:val="00093C26"/>
    <w:rsid w:val="000944E0"/>
    <w:rsid w:val="000A2861"/>
    <w:rsid w:val="000B0B3B"/>
    <w:rsid w:val="000B0FC5"/>
    <w:rsid w:val="000F7D78"/>
    <w:rsid w:val="00100111"/>
    <w:rsid w:val="001100F7"/>
    <w:rsid w:val="00132CEC"/>
    <w:rsid w:val="001440E3"/>
    <w:rsid w:val="0017069C"/>
    <w:rsid w:val="001902B4"/>
    <w:rsid w:val="001B4BD3"/>
    <w:rsid w:val="001C5022"/>
    <w:rsid w:val="001E718B"/>
    <w:rsid w:val="00213D33"/>
    <w:rsid w:val="00224854"/>
    <w:rsid w:val="002578AF"/>
    <w:rsid w:val="00261051"/>
    <w:rsid w:val="00282A58"/>
    <w:rsid w:val="002A584C"/>
    <w:rsid w:val="002C17AC"/>
    <w:rsid w:val="002F77D3"/>
    <w:rsid w:val="00301866"/>
    <w:rsid w:val="00302966"/>
    <w:rsid w:val="00336E72"/>
    <w:rsid w:val="00354956"/>
    <w:rsid w:val="00356E6F"/>
    <w:rsid w:val="00362C54"/>
    <w:rsid w:val="00366651"/>
    <w:rsid w:val="0037137D"/>
    <w:rsid w:val="003747D1"/>
    <w:rsid w:val="003764FA"/>
    <w:rsid w:val="00393484"/>
    <w:rsid w:val="003A2FA1"/>
    <w:rsid w:val="003B53A4"/>
    <w:rsid w:val="003B5519"/>
    <w:rsid w:val="003D2D37"/>
    <w:rsid w:val="003D32E7"/>
    <w:rsid w:val="003D5249"/>
    <w:rsid w:val="003E6EEE"/>
    <w:rsid w:val="003F4906"/>
    <w:rsid w:val="003F57CA"/>
    <w:rsid w:val="003F7B08"/>
    <w:rsid w:val="004376E6"/>
    <w:rsid w:val="00457D92"/>
    <w:rsid w:val="0048205F"/>
    <w:rsid w:val="00483553"/>
    <w:rsid w:val="004918A7"/>
    <w:rsid w:val="004A1B0A"/>
    <w:rsid w:val="004D1CBE"/>
    <w:rsid w:val="004D4D1B"/>
    <w:rsid w:val="00515BA8"/>
    <w:rsid w:val="00516B11"/>
    <w:rsid w:val="005327A2"/>
    <w:rsid w:val="00552D1D"/>
    <w:rsid w:val="00553752"/>
    <w:rsid w:val="00562291"/>
    <w:rsid w:val="0057481D"/>
    <w:rsid w:val="00585C35"/>
    <w:rsid w:val="005A55F8"/>
    <w:rsid w:val="005B1F5C"/>
    <w:rsid w:val="005E0E45"/>
    <w:rsid w:val="005E427E"/>
    <w:rsid w:val="00613F5F"/>
    <w:rsid w:val="00620F02"/>
    <w:rsid w:val="00632AFE"/>
    <w:rsid w:val="00643272"/>
    <w:rsid w:val="0065104A"/>
    <w:rsid w:val="00656395"/>
    <w:rsid w:val="00660B31"/>
    <w:rsid w:val="00661D4A"/>
    <w:rsid w:val="0067002A"/>
    <w:rsid w:val="006858A9"/>
    <w:rsid w:val="00686A91"/>
    <w:rsid w:val="006A774A"/>
    <w:rsid w:val="006D003C"/>
    <w:rsid w:val="006E0D07"/>
    <w:rsid w:val="00701F24"/>
    <w:rsid w:val="00703A3A"/>
    <w:rsid w:val="0071213F"/>
    <w:rsid w:val="007170F4"/>
    <w:rsid w:val="00761042"/>
    <w:rsid w:val="00763758"/>
    <w:rsid w:val="00786889"/>
    <w:rsid w:val="007B15AD"/>
    <w:rsid w:val="007B2F89"/>
    <w:rsid w:val="007D6A0F"/>
    <w:rsid w:val="007F5E80"/>
    <w:rsid w:val="00806ADA"/>
    <w:rsid w:val="00832A10"/>
    <w:rsid w:val="00843C97"/>
    <w:rsid w:val="00851ABB"/>
    <w:rsid w:val="008922FA"/>
    <w:rsid w:val="00895EB2"/>
    <w:rsid w:val="008D5745"/>
    <w:rsid w:val="009016AC"/>
    <w:rsid w:val="009066DA"/>
    <w:rsid w:val="00907584"/>
    <w:rsid w:val="0092764E"/>
    <w:rsid w:val="00943146"/>
    <w:rsid w:val="00944074"/>
    <w:rsid w:val="00965478"/>
    <w:rsid w:val="009672E4"/>
    <w:rsid w:val="00972E8E"/>
    <w:rsid w:val="0097587F"/>
    <w:rsid w:val="009773F2"/>
    <w:rsid w:val="00980A87"/>
    <w:rsid w:val="009828DA"/>
    <w:rsid w:val="00987A59"/>
    <w:rsid w:val="009A7F89"/>
    <w:rsid w:val="009B289F"/>
    <w:rsid w:val="009C20A8"/>
    <w:rsid w:val="009E0224"/>
    <w:rsid w:val="009E24C7"/>
    <w:rsid w:val="009E65C9"/>
    <w:rsid w:val="009E705B"/>
    <w:rsid w:val="00A319AE"/>
    <w:rsid w:val="00A65E5D"/>
    <w:rsid w:val="00A67612"/>
    <w:rsid w:val="00A72B1E"/>
    <w:rsid w:val="00A7744E"/>
    <w:rsid w:val="00AB177D"/>
    <w:rsid w:val="00AD4EF2"/>
    <w:rsid w:val="00AE2E08"/>
    <w:rsid w:val="00AE3937"/>
    <w:rsid w:val="00B14CA7"/>
    <w:rsid w:val="00B17958"/>
    <w:rsid w:val="00B52B90"/>
    <w:rsid w:val="00B551CE"/>
    <w:rsid w:val="00B65D6B"/>
    <w:rsid w:val="00B802EB"/>
    <w:rsid w:val="00B95599"/>
    <w:rsid w:val="00BA07E3"/>
    <w:rsid w:val="00BB28A0"/>
    <w:rsid w:val="00BB492D"/>
    <w:rsid w:val="00BB6BFF"/>
    <w:rsid w:val="00BC37D7"/>
    <w:rsid w:val="00BD484D"/>
    <w:rsid w:val="00BD61D2"/>
    <w:rsid w:val="00BE713E"/>
    <w:rsid w:val="00BF2FAE"/>
    <w:rsid w:val="00BF44ED"/>
    <w:rsid w:val="00BF4FC8"/>
    <w:rsid w:val="00C209B3"/>
    <w:rsid w:val="00C32CF5"/>
    <w:rsid w:val="00C47220"/>
    <w:rsid w:val="00C50846"/>
    <w:rsid w:val="00C56949"/>
    <w:rsid w:val="00C77301"/>
    <w:rsid w:val="00C777D5"/>
    <w:rsid w:val="00C87A40"/>
    <w:rsid w:val="00CA419B"/>
    <w:rsid w:val="00CA6192"/>
    <w:rsid w:val="00CB0D98"/>
    <w:rsid w:val="00CD2224"/>
    <w:rsid w:val="00CD3EA1"/>
    <w:rsid w:val="00CD4A4C"/>
    <w:rsid w:val="00CD5F41"/>
    <w:rsid w:val="00CE6C42"/>
    <w:rsid w:val="00CF79C0"/>
    <w:rsid w:val="00D10722"/>
    <w:rsid w:val="00D33D0F"/>
    <w:rsid w:val="00D3523F"/>
    <w:rsid w:val="00D37A1C"/>
    <w:rsid w:val="00D437D2"/>
    <w:rsid w:val="00D43D7A"/>
    <w:rsid w:val="00D51C80"/>
    <w:rsid w:val="00D54193"/>
    <w:rsid w:val="00D569D8"/>
    <w:rsid w:val="00D67444"/>
    <w:rsid w:val="00D765E9"/>
    <w:rsid w:val="00D90C8B"/>
    <w:rsid w:val="00DA0792"/>
    <w:rsid w:val="00DB3479"/>
    <w:rsid w:val="00E02B9A"/>
    <w:rsid w:val="00E06608"/>
    <w:rsid w:val="00E12812"/>
    <w:rsid w:val="00E240E1"/>
    <w:rsid w:val="00E244A8"/>
    <w:rsid w:val="00E4098D"/>
    <w:rsid w:val="00E43B3C"/>
    <w:rsid w:val="00E5704C"/>
    <w:rsid w:val="00EA40F7"/>
    <w:rsid w:val="00EC21A0"/>
    <w:rsid w:val="00EC4117"/>
    <w:rsid w:val="00EE4691"/>
    <w:rsid w:val="00EE7855"/>
    <w:rsid w:val="00EE7956"/>
    <w:rsid w:val="00F06FFC"/>
    <w:rsid w:val="00F3653E"/>
    <w:rsid w:val="00F46EB7"/>
    <w:rsid w:val="00F53C56"/>
    <w:rsid w:val="00F6098C"/>
    <w:rsid w:val="00F75367"/>
    <w:rsid w:val="00F800EF"/>
    <w:rsid w:val="00FA7E50"/>
    <w:rsid w:val="00FB0A77"/>
    <w:rsid w:val="00FB299E"/>
    <w:rsid w:val="00FB79DE"/>
    <w:rsid w:val="00FC2288"/>
    <w:rsid w:val="00FC7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CBBA80-FA34-4036-9F6C-791BD6948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6-08-29T09:50:00Z</dcterms:created>
  <dcterms:modified xsi:type="dcterms:W3CDTF">2016-08-29T12:21:00Z</dcterms:modified>
</cp:coreProperties>
</file>